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1B822" w14:textId="77777777" w:rsidR="00CC2FF7" w:rsidRPr="0093361C" w:rsidRDefault="00CC2FF7" w:rsidP="00CC2FF7">
      <w:pPr>
        <w:tabs>
          <w:tab w:val="left" w:pos="2508"/>
        </w:tabs>
        <w:rPr>
          <w:b/>
          <w:bCs/>
        </w:rPr>
      </w:pPr>
      <w:r>
        <w:rPr>
          <w:b/>
          <w:bCs/>
        </w:rPr>
        <w:t>Suppl 1</w:t>
      </w:r>
      <w:r w:rsidRPr="0093361C">
        <w:rPr>
          <w:b/>
          <w:bCs/>
        </w:rPr>
        <w:t xml:space="preserve">. </w:t>
      </w:r>
      <w:r w:rsidRPr="00D15644">
        <w:rPr>
          <w:b/>
          <w:bCs/>
        </w:rPr>
        <w:t>Assessment of engraftment percentage in bone marrow for CRISPR-</w:t>
      </w:r>
      <w:r>
        <w:rPr>
          <w:b/>
          <w:bCs/>
        </w:rPr>
        <w:t>C</w:t>
      </w:r>
      <w:r w:rsidRPr="00D15644">
        <w:rPr>
          <w:b/>
          <w:bCs/>
        </w:rPr>
        <w:t>as9 edited HSPCs.</w:t>
      </w:r>
    </w:p>
    <w:tbl>
      <w:tblPr>
        <w:tblW w:w="7281" w:type="dxa"/>
        <w:tblLook w:val="04A0" w:firstRow="1" w:lastRow="0" w:firstColumn="1" w:lastColumn="0" w:noHBand="0" w:noVBand="1"/>
      </w:tblPr>
      <w:tblGrid>
        <w:gridCol w:w="2540"/>
        <w:gridCol w:w="951"/>
        <w:gridCol w:w="1114"/>
        <w:gridCol w:w="460"/>
        <w:gridCol w:w="902"/>
        <w:gridCol w:w="1043"/>
        <w:gridCol w:w="460"/>
      </w:tblGrid>
      <w:tr w:rsidR="00CC2FF7" w:rsidRPr="00CF02AF" w14:paraId="68DEFF4E" w14:textId="77777777" w:rsidTr="00A57EA0">
        <w:trPr>
          <w:trHeight w:val="640"/>
        </w:trPr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E16C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hor and Year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A37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Gene edited</w:t>
            </w: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945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Unedited</w:t>
            </w:r>
          </w:p>
        </w:tc>
      </w:tr>
      <w:tr w:rsidR="00CC2FF7" w:rsidRPr="00CF02AF" w14:paraId="47A5079B" w14:textId="77777777" w:rsidTr="00A57EA0">
        <w:trPr>
          <w:trHeight w:val="300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345E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DC9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F3B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58F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0ED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EAC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F05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CC2FF7" w:rsidRPr="00CF02AF" w14:paraId="1E3E682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A299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hova et al., 20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808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96A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99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70A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39D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F8A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9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CDF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C2FF7" w:rsidRPr="00CF02AF" w14:paraId="6F4CB61D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B88A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hova et al., 2017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7E5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4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D0C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3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421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859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906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9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83A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C2FF7" w:rsidRPr="00CF02AF" w14:paraId="4DCC25E5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75D6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vin et al., 20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83F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8.5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398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5.83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BC9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EBA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1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B2A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54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491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01E7E35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90F1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vin et al., 2017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43B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8.3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BF5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4.16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29B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669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1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9A5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54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A8E0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22E0488E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1B95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vin et al., 2017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E59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2.0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C71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0.5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AE0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299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1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504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54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021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11B7E792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252A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vin et al., 2017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6AD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0.5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796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6.89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309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ED1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1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7C3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54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792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069DFF3C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73D3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Kim et al., 20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50C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6.7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989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9.61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F98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247E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9.7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2CC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0.86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A40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C2FF7" w:rsidRPr="00CF02AF" w14:paraId="1AE2C32F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4DFA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n et al., 20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5DF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A72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8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FFA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6EA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0E2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92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A4C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C2FF7" w:rsidRPr="00CF02AF" w14:paraId="18F1C649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A7D6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tabhi et al., 20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745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0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FEE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79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C0D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67D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3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B9B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5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58B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C2FF7" w:rsidRPr="00CF02AF" w14:paraId="2627FDD2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B0A5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tabhi et al., 2019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606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8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9E5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38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708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12EC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3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46D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5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796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CC2FF7" w:rsidRPr="00CF02AF" w14:paraId="2CBFA1CD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2ADE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Borot et al., 20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6EB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948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3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2F3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4C9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0.7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37D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60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BCF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C2FF7" w:rsidRPr="00CF02AF" w14:paraId="313F3C81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022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Borot et al., 2019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587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5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D5E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E47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EE1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E28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5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6BE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C2FF7" w:rsidRPr="00CF02AF" w14:paraId="592D940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E951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Metais et al., 20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BB1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9.3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519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7.91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121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3A0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1.4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9B5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6.04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9FF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CC2FF7" w:rsidRPr="00CF02AF" w14:paraId="68468CF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0E88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Metais et al., 2019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504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4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513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7.86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79D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D72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3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561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9.34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C4A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CC2FF7" w:rsidRPr="00CF02AF" w14:paraId="32CA81E9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A9AD9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Metais et al., 2019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5CB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0.5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735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7.45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785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9F9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1.6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D18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92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082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CC2FF7" w:rsidRPr="00CF02AF" w14:paraId="0A6D0F8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A024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Metais et al., 2019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346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2.4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585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4.97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0A6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0B3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9.4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576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1.78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187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697F0C14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CC7D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Metais et al., 2019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9E3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5.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796C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9.54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E7E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1E6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1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F41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6.73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14E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2FF7" w:rsidRPr="00CF02AF" w14:paraId="7E9ED0B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4883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udovich et al., 2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9CF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3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4FC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29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81A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6B5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7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A3C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6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8FE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C2FF7" w:rsidRPr="00CF02AF" w14:paraId="7D32D89B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700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i et al., 2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2A2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6.5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803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4.27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AA3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38B7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6.9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663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4.24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F32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2FF7" w:rsidRPr="00CF02AF" w14:paraId="03DFC2FF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A52D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i et al., 2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9745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7.3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AC1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8.28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B5F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512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6.9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BE4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4.24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8E7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2FF7" w:rsidRPr="00CF02AF" w14:paraId="7035E77E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75B9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Goodwin et al., 2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FFD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6.4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C4F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7.84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77D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691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0.3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5B0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.19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831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5349F34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C58E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Goodwin et al., 2020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D14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6.8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1BF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7.36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889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B30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0.3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447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.78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47DC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C2FF7" w:rsidRPr="00CF02AF" w14:paraId="44430230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6457A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Goodwin et al., 2020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47F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9.9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999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7.81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FAA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5BC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0.3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72C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.58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15F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03A875DA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CF64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150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9.4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B3D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9.6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D95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817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5.2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041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9.4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510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2BACD2B5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ECC8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A48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3.8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89D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9.07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AD5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C19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5.2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641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9.4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D29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6E0A3BCD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3A27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C02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4.5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B8F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5.25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D41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852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5.2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A46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9.4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DEE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33CF8F41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194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Weber et al., 2020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026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9.5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E19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8.5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76D1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D70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5.2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394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9.4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3DC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232B409E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89C7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ult et al., 2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76F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9.1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2CF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1.88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BE0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711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4.6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F83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7.36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0C2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CC2FF7" w:rsidRPr="00CF02AF" w14:paraId="10EA706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A332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Bloomer., et al 2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9F0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.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0F5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.17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F164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DA0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.3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7E7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.70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02E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C2FF7" w:rsidRPr="00CF02AF" w14:paraId="43912AED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C509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atha et al., 2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A4C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5.5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ADE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8.1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4C9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FB6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5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1C5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6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4C5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4FEE62F3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9BF7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atha et al., 2021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32B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1.2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641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0.76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408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DB1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5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06C4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6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9E3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4645F720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E77C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atha et al., 2021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466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CCC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4.23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2B8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E05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5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4A1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6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EC8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652BE2A1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63EA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atha et al., 2021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C0F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5.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2C4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7.7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7F4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A3D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5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ACD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6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AAF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31A6B44D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21F6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atha et al., 2021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D4A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2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CEE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35.59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462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D06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5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07B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6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E09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7F2DCA45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CC75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quero et al., 2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803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A46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04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0F4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285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2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2E8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44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CF3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CC2FF7" w:rsidRPr="00CF02AF" w14:paraId="0CCF580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AFFC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amuelson et al., 2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04C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0.7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22E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1.06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E53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2F8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5.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03C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1.38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591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21D0979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9149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Samuelson et al., 2021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4C5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1.2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E05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8.32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C2D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9C0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5.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ADF0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1.38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00E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5289E24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A217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Samuelson et al., 2021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355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3.9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C3B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1.60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020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538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5.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8C0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1.38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D47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731BC0BB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79D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Samuelson et al., 2021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E6F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0.9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949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7.4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111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731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5.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603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1.38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31E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62E20AA8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BC06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Kharrag et al., 20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EFD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2.1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1E1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.79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26E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937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6.3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CF0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.47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7CD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520FB444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FB9B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Kharrag et al., 2022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079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6.6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D85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.26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3D9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2FC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4.9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DD6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.27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98D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04B4D92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8313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Kharrag et al., 2022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38B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4.6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4D0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.13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D3D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FE7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4.9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BBC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.27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41E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67A4A894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353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Karrupusamy et al., 20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369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0.7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56D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9.33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513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A66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9.4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041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7.92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E0EA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2FF7" w:rsidRPr="00CF02AF" w14:paraId="2120C260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3166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Hardouin et al., 2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E4A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7.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C94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08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ED1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D4A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6.6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1A7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.94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C3C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2F5A41A2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93E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Brault et al., 2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B84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1.7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C66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2.87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225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B4B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5.6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423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5.79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775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CC2FF7" w:rsidRPr="00CF02AF" w14:paraId="0641BBEC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AA36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Lydeard et al., 2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A29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3.4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49E4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9.33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C35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A74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3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9A3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9.7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365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CC2FF7" w:rsidRPr="00CF02AF" w14:paraId="71C0347F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054F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Lydeard et al., 2023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607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3.0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B5D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2.98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BA7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69E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0.9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94B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5.40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DD7E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CC2FF7" w:rsidRPr="00CF02AF" w14:paraId="0751C5AD" w14:textId="77777777" w:rsidTr="00A57EA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D0D6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nkatesan et al., 2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A6B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8A6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.76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B6C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EC3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0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0B1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93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2B6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C2FF7" w:rsidRPr="00CF02AF" w14:paraId="44998AD0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1F7D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nkatesan et al., 2023 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ED9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3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1C1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.47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79F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BEA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5F1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.32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BB9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C2FF7" w:rsidRPr="00CF02AF" w14:paraId="60FB3002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2A2C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hausen et al., 2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C74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0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D5B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65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101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0B7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4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BEE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6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570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C2FF7" w:rsidRPr="00CF02AF" w14:paraId="11EFB4B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AAB9" w14:textId="77777777" w:rsidR="00CC2FF7" w:rsidRPr="00CF02AF" w:rsidRDefault="00CC2FF7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hausen et al., 2023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478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8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164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0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BAF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E06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4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030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6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BFB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C2FF7" w:rsidRPr="00CF02AF" w14:paraId="2F4BE244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6CCE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i et al., 2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E7A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0.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390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1.0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68B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7A7B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8.0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48B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7.07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0B7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C2FF7" w:rsidRPr="00CF02AF" w14:paraId="3AA823DB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19F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i et al., 2023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6C6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.0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8A6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1.19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75DB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3723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8.0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E3C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7.07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1DE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C2FF7" w:rsidRPr="00CF02AF" w14:paraId="2339B50A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44DB7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i et al., 2023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586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7.0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AF32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3.04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5FA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7C2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8.0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D35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7.07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397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C2FF7" w:rsidRPr="00CF02AF" w14:paraId="4B2A3EEC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065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Rai et al., 2023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286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8.0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665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0.14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E14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B61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8.0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556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7.07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DBE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C2FF7" w:rsidRPr="00CF02AF" w14:paraId="0971ADA0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CB1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Bahal et al., 20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EAC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.6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609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1.6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2BF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A72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6.1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754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1.29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176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C2FF7" w:rsidRPr="00CF02AF" w14:paraId="3F68F6BC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997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Bahal et al., 2024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F30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.2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2A3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98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1FB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296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1.6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85F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9.86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743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C2FF7" w:rsidRPr="00CF02AF" w14:paraId="1520F1E7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7033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Nasri et al., 20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2F9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8.8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9BC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13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F8E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96A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3.0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715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8.67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188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5CBE17EB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D75A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Nasri et al., 2024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668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8.0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D97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8.13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088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6D7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2.7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734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9.8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4197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C2FF7" w:rsidRPr="00CF02AF" w14:paraId="40324401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78F4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Pugliano et al., 20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CF4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5.9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B2B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6.82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CB3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456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1.0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A2F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0.17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640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CC2FF7" w:rsidRPr="00CF02AF" w14:paraId="5EBF555C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A8D0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143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.3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8E5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.5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C1C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791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.6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3F5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26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FC9D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56FE377C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87D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C9C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2.5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B76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.91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F27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53D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.6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210C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26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B2E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2C6E43B6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7BA4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3C7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.3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4F4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.18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C4F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E25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.6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F130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26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8B6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1BB07593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626E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Dudek et al., 2024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CA1D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.9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7E33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2.53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81ED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7C9C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.6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657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26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0BD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C2FF7" w:rsidRPr="00CF02AF" w14:paraId="6E2DFE78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57E6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080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6.4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60A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.83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5AE8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3C4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6.4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C93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85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4BB2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2FF7" w:rsidRPr="00CF02AF" w14:paraId="02AD07BE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404B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837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4.3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6C2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7.45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EA4B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00F6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6.4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9C4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8.85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4C5A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2FF7" w:rsidRPr="00CF02AF" w14:paraId="36B479DA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BED8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2E8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44.6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C0A9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4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FD4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00CDE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6.3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817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7.92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5330F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CC2FF7" w:rsidRPr="00CF02AF" w14:paraId="538FE23F" w14:textId="77777777" w:rsidTr="00A57EA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6AE7" w14:textId="77777777" w:rsidR="00CC2FF7" w:rsidRPr="00CF02AF" w:rsidRDefault="00CC2FF7" w:rsidP="00A57E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Frati et al., 2024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EE1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35.4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ED54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9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5941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2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CCC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66.3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1205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7.92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1C62" w14:textId="77777777" w:rsidR="00CC2FF7" w:rsidRPr="00CF02AF" w:rsidRDefault="00CC2FF7" w:rsidP="00A57E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2A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</w:tbl>
    <w:p w14:paraId="559DF4C1" w14:textId="77777777" w:rsidR="000B4023" w:rsidRDefault="000B4023"/>
    <w:sectPr w:rsidR="000B40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EA0C7" w14:textId="77777777" w:rsidR="00B75F2F" w:rsidRDefault="00B75F2F" w:rsidP="00CC2FF7">
      <w:pPr>
        <w:spacing w:after="0" w:line="240" w:lineRule="auto"/>
      </w:pPr>
      <w:r>
        <w:separator/>
      </w:r>
    </w:p>
  </w:endnote>
  <w:endnote w:type="continuationSeparator" w:id="0">
    <w:p w14:paraId="477A71BC" w14:textId="77777777" w:rsidR="00B75F2F" w:rsidRDefault="00B75F2F" w:rsidP="00CC2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00A68" w14:textId="77777777" w:rsidR="00B75F2F" w:rsidRDefault="00B75F2F" w:rsidP="00CC2FF7">
      <w:pPr>
        <w:spacing w:after="0" w:line="240" w:lineRule="auto"/>
      </w:pPr>
      <w:r>
        <w:separator/>
      </w:r>
    </w:p>
  </w:footnote>
  <w:footnote w:type="continuationSeparator" w:id="0">
    <w:p w14:paraId="3E44AF33" w14:textId="77777777" w:rsidR="00B75F2F" w:rsidRDefault="00B75F2F" w:rsidP="00CC2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23"/>
    <w:rsid w:val="000B4023"/>
    <w:rsid w:val="00B75F2F"/>
    <w:rsid w:val="00CC2FF7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A8377E-3579-4B47-8B57-0CAEABCF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0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0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0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0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0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0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0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0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0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0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0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0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0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0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0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0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0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02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2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FF7"/>
  </w:style>
  <w:style w:type="paragraph" w:styleId="Footer">
    <w:name w:val="footer"/>
    <w:basedOn w:val="Normal"/>
    <w:link w:val="FooterChar"/>
    <w:uiPriority w:val="99"/>
    <w:unhideWhenUsed/>
    <w:rsid w:val="00CC2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0:00Z</dcterms:created>
  <dcterms:modified xsi:type="dcterms:W3CDTF">2026-04-02T13:20:00Z</dcterms:modified>
</cp:coreProperties>
</file>